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057871" w14:textId="77777777" w:rsidR="0042696A" w:rsidRPr="009E51FE" w:rsidRDefault="002E4095" w:rsidP="0042696A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bookmarkStart w:id="0" w:name="_GoBack"/>
      <w:bookmarkEnd w:id="0"/>
      <w:r w:rsidR="0042696A">
        <w:rPr>
          <w:rFonts w:ascii="Times New Roman" w:hAnsi="Times New Roman" w:cs="Times New Roman"/>
          <w:b/>
          <w:sz w:val="24"/>
          <w:szCs w:val="24"/>
        </w:rPr>
        <w:t>file 1</w:t>
      </w:r>
      <w:r w:rsidR="0042696A" w:rsidRPr="009E51F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42696A" w:rsidRPr="009E51FE">
        <w:rPr>
          <w:rFonts w:ascii="Times New Roman" w:hAnsi="Times New Roman" w:cs="Times New Roman"/>
          <w:sz w:val="24"/>
          <w:szCs w:val="24"/>
        </w:rPr>
        <w:t>37 diagnostic criteria for developmental dysplasia of the hip in children less than 8 weeks old.</w:t>
      </w:r>
      <w:proofErr w:type="gramEnd"/>
      <w:r w:rsidR="0042696A" w:rsidRPr="009E51F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BEA8215" w14:textId="77777777" w:rsidR="0042696A" w:rsidRDefault="0042696A" w:rsidP="0042696A">
      <w:pPr>
        <w:spacing w:after="0" w:line="360" w:lineRule="auto"/>
        <w:rPr>
          <w:rFonts w:ascii="Times New Roman" w:eastAsia="Cambria" w:hAnsi="Times New Roman" w:cs="Times New Roman"/>
          <w:b/>
        </w:rPr>
      </w:pPr>
    </w:p>
    <w:tbl>
      <w:tblPr>
        <w:tblW w:w="9477" w:type="dxa"/>
        <w:tblInd w:w="93" w:type="dxa"/>
        <w:tblLook w:val="04A0" w:firstRow="1" w:lastRow="0" w:firstColumn="1" w:lastColumn="0" w:noHBand="0" w:noVBand="1"/>
      </w:tblPr>
      <w:tblGrid>
        <w:gridCol w:w="583"/>
        <w:gridCol w:w="8894"/>
      </w:tblGrid>
      <w:tr w:rsidR="0042696A" w:rsidRPr="00CE1CA2" w14:paraId="0AFADDD0" w14:textId="77777777" w:rsidTr="008D1BA2">
        <w:trPr>
          <w:trHeight w:val="285"/>
        </w:trPr>
        <w:tc>
          <w:tcPr>
            <w:tcW w:w="5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435B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tem</w:t>
            </w:r>
          </w:p>
        </w:tc>
        <w:tc>
          <w:tcPr>
            <w:tcW w:w="88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F133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Item meaning </w:t>
            </w:r>
          </w:p>
        </w:tc>
      </w:tr>
      <w:tr w:rsidR="0042696A" w:rsidRPr="00CE1CA2" w14:paraId="1F316928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3573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6228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g</w:t>
            </w:r>
            <w:proofErr w:type="gram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length discrepancy or positive </w:t>
            </w:r>
            <w:proofErr w:type="spell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leazzi</w:t>
            </w:r>
            <w:proofErr w:type="spell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gn</w:t>
            </w:r>
          </w:p>
        </w:tc>
      </w:tr>
      <w:tr w:rsidR="0042696A" w:rsidRPr="00CE1CA2" w14:paraId="36212684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E817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9BEA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itive</w:t>
            </w:r>
            <w:proofErr w:type="gram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tolani</w:t>
            </w:r>
            <w:proofErr w:type="spell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est/sign</w:t>
            </w:r>
          </w:p>
        </w:tc>
      </w:tr>
      <w:tr w:rsidR="0042696A" w:rsidRPr="00CE1CA2" w14:paraId="60F71086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6CDF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7577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itive</w:t>
            </w:r>
            <w:proofErr w:type="gram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arlow test/sign</w:t>
            </w:r>
          </w:p>
        </w:tc>
      </w:tr>
      <w:tr w:rsidR="0042696A" w:rsidRPr="00CE1CA2" w14:paraId="62E55696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CAA9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7109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ymmetry</w:t>
            </w:r>
            <w:proofErr w:type="gram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f groin or skin crease(s)</w:t>
            </w:r>
          </w:p>
        </w:tc>
      </w:tr>
      <w:tr w:rsidR="0042696A" w:rsidRPr="00CE1CA2" w14:paraId="4B54A23F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A883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7245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y</w:t>
            </w:r>
            <w:proofErr w:type="gram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symmetry of hip abduction (with both hips in flexion)</w:t>
            </w:r>
          </w:p>
        </w:tc>
      </w:tr>
      <w:tr w:rsidR="0042696A" w:rsidRPr="00CE1CA2" w14:paraId="38483601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3B48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FE51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p</w:t>
            </w:r>
            <w:proofErr w:type="gram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lick in a stable (</w:t>
            </w:r>
            <w:proofErr w:type="spell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tolani</w:t>
            </w:r>
            <w:proofErr w:type="spell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Barlow negative) hip</w:t>
            </w:r>
          </w:p>
        </w:tc>
      </w:tr>
      <w:tr w:rsidR="0042696A" w:rsidRPr="00CE1CA2" w14:paraId="3D6C380A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9044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5A9E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genital</w:t>
            </w:r>
            <w:proofErr w:type="gram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lubfoot or other fixed foot deformities </w:t>
            </w:r>
          </w:p>
        </w:tc>
      </w:tr>
      <w:tr w:rsidR="0042696A" w:rsidRPr="00CE1CA2" w14:paraId="6A83FE9F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ACE6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E884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ural</w:t>
            </w:r>
            <w:proofErr w:type="gram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flexible) foot deformities such as metatarsus </w:t>
            </w:r>
            <w:proofErr w:type="spell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ductus</w:t>
            </w:r>
            <w:proofErr w:type="spell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us</w:t>
            </w:r>
            <w:proofErr w:type="spellEnd"/>
          </w:p>
        </w:tc>
      </w:tr>
      <w:tr w:rsidR="0042696A" w:rsidRPr="00CE1CA2" w14:paraId="32DDE6D3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FE8A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D9BD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rticollis</w:t>
            </w:r>
            <w:proofErr w:type="gram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any form)</w:t>
            </w:r>
          </w:p>
        </w:tc>
      </w:tr>
      <w:tr w:rsidR="0042696A" w:rsidRPr="00CE1CA2" w14:paraId="6DC8F710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0B38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04CC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duction</w:t>
            </w:r>
            <w:proofErr w:type="gram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f both (or one) hips limited to 70 degrees (with both hips in flexion)</w:t>
            </w:r>
          </w:p>
        </w:tc>
      </w:tr>
      <w:tr w:rsidR="0042696A" w:rsidRPr="00CE1CA2" w14:paraId="53F52EB7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0717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D4F3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duction</w:t>
            </w:r>
            <w:proofErr w:type="gram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f both (or one) hips limited to 60 degrees (with both hips in flexion)</w:t>
            </w:r>
          </w:p>
        </w:tc>
      </w:tr>
      <w:tr w:rsidR="0042696A" w:rsidRPr="00CE1CA2" w14:paraId="14FADF74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046A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197F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duction</w:t>
            </w:r>
            <w:proofErr w:type="gram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f both (or one) hips limited to 45 degrees (with both hips in flexion)</w:t>
            </w:r>
          </w:p>
        </w:tc>
      </w:tr>
      <w:tr w:rsidR="0042696A" w:rsidRPr="000076C7" w14:paraId="728A46FD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1CBC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A4FF4" w14:textId="77777777" w:rsidR="0042696A" w:rsidRPr="000076C7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0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ymmetry</w:t>
            </w:r>
            <w:proofErr w:type="gramEnd"/>
            <w:r w:rsidRPr="000076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 abduction of 20 degrees or more</w:t>
            </w:r>
          </w:p>
        </w:tc>
      </w:tr>
      <w:tr w:rsidR="0042696A" w:rsidRPr="00CE1CA2" w14:paraId="1BB7C119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41C9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88D2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</w:t>
            </w:r>
            <w:proofErr w:type="gram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atic ultrasound, femoral head coverage  45% or less (coronal view)</w:t>
            </w:r>
          </w:p>
        </w:tc>
      </w:tr>
      <w:tr w:rsidR="0042696A" w:rsidRPr="00CE1CA2" w14:paraId="1219C941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A9A1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859D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</w:t>
            </w:r>
            <w:proofErr w:type="gram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atic ultrasound, femoral head coverage  50% or less (coronal view)</w:t>
            </w:r>
          </w:p>
        </w:tc>
      </w:tr>
      <w:tr w:rsidR="0042696A" w:rsidRPr="00CE1CA2" w14:paraId="6446743D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87B4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A3A4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</w:t>
            </w:r>
            <w:proofErr w:type="gram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atic ultrasound, femoral head coverage  60% or less (coronal view)</w:t>
            </w:r>
          </w:p>
        </w:tc>
      </w:tr>
      <w:tr w:rsidR="0042696A" w:rsidRPr="00CE1CA2" w14:paraId="71C71205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38B2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EDDE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</w:t>
            </w:r>
            <w:proofErr w:type="gram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atic ultrasound, femoral head coverage  70% or less (coronal view)</w:t>
            </w:r>
          </w:p>
        </w:tc>
      </w:tr>
      <w:tr w:rsidR="0042696A" w:rsidRPr="00CE1CA2" w14:paraId="596B1379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48BE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95D6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</w:t>
            </w:r>
            <w:proofErr w:type="gram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ynamic ultrasound, displacement of femoral head &gt;2mm from the medial aspect of the acetabulum (either coronal or transverse views)</w:t>
            </w:r>
          </w:p>
        </w:tc>
      </w:tr>
      <w:tr w:rsidR="0042696A" w:rsidRPr="00CE1CA2" w14:paraId="4154B53D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F5E6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7CCF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oral</w:t>
            </w:r>
            <w:proofErr w:type="gram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ead displaced anatomically with no congruency on stress ultrasound (either coronal or transverse views)</w:t>
            </w:r>
          </w:p>
        </w:tc>
      </w:tr>
      <w:tr w:rsidR="0042696A" w:rsidRPr="00CE1CA2" w14:paraId="67627D6C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CD29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87B2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locatable</w:t>
            </w:r>
            <w:proofErr w:type="spellEnd"/>
            <w:proofErr w:type="gram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ip on dynamic ultrasound (either coronal or axial views)</w:t>
            </w:r>
          </w:p>
        </w:tc>
      </w:tr>
      <w:tr w:rsidR="0042696A" w:rsidRPr="00CE1CA2" w14:paraId="6235E4C7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7632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2D76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</w:t>
            </w:r>
            <w:proofErr w:type="gram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atic ultrasound, alpha angle of less than 60° (Graf method)</w:t>
            </w:r>
          </w:p>
        </w:tc>
      </w:tr>
      <w:tr w:rsidR="0042696A" w:rsidRPr="00CE1CA2" w14:paraId="64F7E472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8920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5A81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</w:t>
            </w:r>
            <w:proofErr w:type="gram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atic ultrasound, alpha angle of less than 55° (Graf method)</w:t>
            </w:r>
          </w:p>
        </w:tc>
      </w:tr>
      <w:tr w:rsidR="0042696A" w:rsidRPr="00CE1CA2" w14:paraId="3FD4E941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E499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8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58CBC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</w:t>
            </w:r>
            <w:proofErr w:type="gram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atic ultrasound, alpha angle of less than 50° (Graf method)</w:t>
            </w:r>
          </w:p>
        </w:tc>
      </w:tr>
      <w:tr w:rsidR="0042696A" w:rsidRPr="00CE1CA2" w14:paraId="262BC18C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3E19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3CF7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</w:t>
            </w:r>
            <w:proofErr w:type="gram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atic ultrasound, alpha angle of less than 45° (Graf method)</w:t>
            </w:r>
          </w:p>
        </w:tc>
      </w:tr>
      <w:tr w:rsidR="0042696A" w:rsidRPr="00CE1CA2" w14:paraId="5A824660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EE66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B764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  <w:proofErr w:type="gram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gender</w:t>
            </w:r>
          </w:p>
        </w:tc>
      </w:tr>
      <w:tr w:rsidR="0042696A" w:rsidRPr="00CE1CA2" w14:paraId="79A64C3D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C2EA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7660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rst</w:t>
            </w:r>
            <w:proofErr w:type="gram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orn baby girl</w:t>
            </w:r>
          </w:p>
        </w:tc>
      </w:tr>
      <w:tr w:rsidR="0042696A" w:rsidRPr="00CE1CA2" w14:paraId="182DAF27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BAAA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0B5D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rst</w:t>
            </w:r>
            <w:proofErr w:type="gram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egree relative was treated in any way for </w:t>
            </w:r>
            <w:proofErr w:type="spell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DH</w:t>
            </w:r>
            <w:proofErr w:type="spell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as per parental report)</w:t>
            </w:r>
          </w:p>
        </w:tc>
      </w:tr>
      <w:tr w:rsidR="0042696A" w:rsidRPr="00CE1CA2" w14:paraId="0E54A1CA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1FC5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8FAC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y</w:t>
            </w:r>
            <w:proofErr w:type="gram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amily history (also non-first degree relatives) of hip dysplasia in childhood (as per  parental report)</w:t>
            </w:r>
          </w:p>
        </w:tc>
      </w:tr>
      <w:tr w:rsidR="0042696A" w:rsidRPr="00CE1CA2" w14:paraId="7EDE6B5A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6FDD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54F1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rth</w:t>
            </w:r>
            <w:proofErr w:type="gram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eight &gt;4000 g (8.8 </w:t>
            </w:r>
            <w:proofErr w:type="spell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bs</w:t>
            </w:r>
            <w:proofErr w:type="spell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42696A" w:rsidRPr="00CE1CA2" w14:paraId="428CB929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58AD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BDCB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ligohydramnios</w:t>
            </w:r>
            <w:proofErr w:type="spell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low volume of amniotic fluid on prenatal ultrasound [as per practitioner's definition] in the absence of intrauterine growth restriction, </w:t>
            </w:r>
            <w:proofErr w:type="spell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tal</w:t>
            </w:r>
            <w:proofErr w:type="spell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omaly or significant maternal comorbidity) during any stage of pregnancy</w:t>
            </w:r>
          </w:p>
        </w:tc>
      </w:tr>
      <w:tr w:rsidR="0042696A" w:rsidRPr="00CE1CA2" w14:paraId="3B69B3F5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3E60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8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B29A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rn</w:t>
            </w:r>
            <w:proofErr w:type="gram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y </w:t>
            </w:r>
            <w:proofErr w:type="spell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esarian</w:t>
            </w:r>
            <w:proofErr w:type="spell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ection </w:t>
            </w:r>
          </w:p>
        </w:tc>
      </w:tr>
      <w:tr w:rsidR="0042696A" w:rsidRPr="00CE1CA2" w14:paraId="4AD970A8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9B23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8574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eech</w:t>
            </w:r>
            <w:proofErr w:type="gram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resentation born either by vaginal delivery or </w:t>
            </w:r>
            <w:proofErr w:type="spell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esarian</w:t>
            </w:r>
            <w:proofErr w:type="spell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ection</w:t>
            </w:r>
          </w:p>
        </w:tc>
      </w:tr>
      <w:tr w:rsidR="0042696A" w:rsidRPr="00CE1CA2" w14:paraId="5AC3A7DB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BBBE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3246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 history of breech positioning in-utero but born by vertex delivery</w:t>
            </w:r>
          </w:p>
        </w:tc>
      </w:tr>
      <w:tr w:rsidR="0042696A" w:rsidRPr="00CE1CA2" w14:paraId="1FEDD628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634A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CC27C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iple</w:t>
            </w:r>
            <w:proofErr w:type="gram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irths or pregnancies of mother (multiparous mother)</w:t>
            </w:r>
          </w:p>
        </w:tc>
      </w:tr>
      <w:tr w:rsidR="0042696A" w:rsidRPr="00CE1CA2" w14:paraId="3256CD58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7E79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9571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etabular</w:t>
            </w:r>
            <w:proofErr w:type="spell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dex &gt;30 degrees at 8 weeks as a primary imaging modality in this age group</w:t>
            </w:r>
          </w:p>
        </w:tc>
      </w:tr>
      <w:tr w:rsidR="0042696A" w:rsidRPr="00CE1CA2" w14:paraId="779B1AF1" w14:textId="77777777" w:rsidTr="008D1BA2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89C4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08DE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etabular</w:t>
            </w:r>
            <w:proofErr w:type="spell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dex &gt;25 degrees at 8 weeks as a primary imaging modality in this age group</w:t>
            </w:r>
          </w:p>
        </w:tc>
      </w:tr>
      <w:tr w:rsidR="0042696A" w:rsidRPr="00CE1CA2" w14:paraId="02B16B46" w14:textId="77777777" w:rsidTr="008D1BA2">
        <w:trPr>
          <w:trHeight w:val="315"/>
        </w:trPr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577C7" w14:textId="77777777" w:rsidR="0042696A" w:rsidRPr="00CE1CA2" w:rsidRDefault="0042696A" w:rsidP="008D1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8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0DA3F" w14:textId="77777777" w:rsidR="0042696A" w:rsidRPr="00CE1CA2" w:rsidRDefault="0042696A" w:rsidP="008D1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gration</w:t>
            </w:r>
            <w:proofErr w:type="gramEnd"/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f the midpoint of the femoral metaphysis lateral to Perkins line as a primary modality in this age group (Perkins line is a vertical line drawn through the most sup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  <w:r w:rsidRPr="00CE1C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ateral margin of the ossified acetabulum)</w:t>
            </w:r>
          </w:p>
        </w:tc>
      </w:tr>
    </w:tbl>
    <w:p w14:paraId="6B6CFB5F" w14:textId="77777777" w:rsidR="0042696A" w:rsidRPr="009E51FE" w:rsidRDefault="0042696A" w:rsidP="0042696A">
      <w:pPr>
        <w:spacing w:after="0" w:line="360" w:lineRule="auto"/>
        <w:rPr>
          <w:rFonts w:ascii="Times New Roman" w:eastAsia="Cambria" w:hAnsi="Times New Roman" w:cs="Times New Roman"/>
          <w:b/>
        </w:rPr>
      </w:pPr>
      <w:r>
        <w:t xml:space="preserve"> </w:t>
      </w:r>
    </w:p>
    <w:p w14:paraId="4EF46C64" w14:textId="77777777" w:rsidR="00BC025C" w:rsidRDefault="00BC025C"/>
    <w:sectPr w:rsidR="00BC025C" w:rsidSect="000A52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96A"/>
    <w:rsid w:val="002E4095"/>
    <w:rsid w:val="0042696A"/>
    <w:rsid w:val="00BC0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BB4B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96A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96A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1</Words>
  <Characters>2520</Characters>
  <Application>Microsoft Macintosh Word</Application>
  <DocSecurity>0</DocSecurity>
  <Lines>21</Lines>
  <Paragraphs>5</Paragraphs>
  <ScaleCrop>false</ScaleCrop>
  <Company>NHS</Company>
  <LinksUpToDate>false</LinksUpToDate>
  <CharactersWithSpaces>2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Williams</dc:creator>
  <cp:keywords/>
  <dc:description/>
  <cp:lastModifiedBy>Dan Williams</cp:lastModifiedBy>
  <cp:revision>2</cp:revision>
  <dcterms:created xsi:type="dcterms:W3CDTF">2015-08-17T10:34:00Z</dcterms:created>
  <dcterms:modified xsi:type="dcterms:W3CDTF">2015-08-17T10:37:00Z</dcterms:modified>
</cp:coreProperties>
</file>